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25D0" w14:textId="77777777" w:rsidR="008D015C" w:rsidRDefault="008D015C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p w14:paraId="60D56F0F" w14:textId="77777777" w:rsidR="008D015C" w:rsidRDefault="00000000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The sequences of siRNAs, shRNAs and plasmi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6731"/>
      </w:tblGrid>
      <w:tr w:rsidR="008D015C" w14:paraId="26874FD1" w14:textId="77777777">
        <w:tc>
          <w:tcPr>
            <w:tcW w:w="1791" w:type="dxa"/>
            <w:tcBorders>
              <w:bottom w:val="single" w:sz="4" w:space="0" w:color="auto"/>
            </w:tcBorders>
          </w:tcPr>
          <w:p w14:paraId="77126BC3" w14:textId="77777777" w:rsidR="008D015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ids</w:t>
            </w:r>
          </w:p>
        </w:tc>
        <w:tc>
          <w:tcPr>
            <w:tcW w:w="6731" w:type="dxa"/>
            <w:tcBorders>
              <w:bottom w:val="single" w:sz="4" w:space="0" w:color="auto"/>
            </w:tcBorders>
          </w:tcPr>
          <w:p w14:paraId="18BD0576" w14:textId="77777777" w:rsidR="008D015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 (5' &gt; 3')</w:t>
            </w:r>
          </w:p>
        </w:tc>
      </w:tr>
      <w:tr w:rsidR="008D015C" w14:paraId="5FF4F94B" w14:textId="77777777">
        <w:tc>
          <w:tcPr>
            <w:tcW w:w="1791" w:type="dxa"/>
            <w:tcBorders>
              <w:top w:val="single" w:sz="4" w:space="0" w:color="auto"/>
              <w:tl2br w:val="nil"/>
              <w:tr2bl w:val="nil"/>
            </w:tcBorders>
          </w:tcPr>
          <w:p w14:paraId="300DD780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IGF2BP3#1</w:t>
            </w:r>
          </w:p>
          <w:p w14:paraId="1E11036C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/shIGF2BP3#2</w:t>
            </w:r>
          </w:p>
          <w:p w14:paraId="0DBD0960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ETTL3#1</w:t>
            </w:r>
          </w:p>
          <w:p w14:paraId="281D51C3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iMETTL3#2</w:t>
            </w:r>
          </w:p>
          <w:p w14:paraId="07D66DED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ETTL14#1</w:t>
            </w:r>
          </w:p>
          <w:p w14:paraId="4843C688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iMETTL14#2</w:t>
            </w:r>
          </w:p>
          <w:p w14:paraId="6B243A67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NC/NC</w:t>
            </w:r>
          </w:p>
          <w:p w14:paraId="67E169F1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4DAA2B60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44EE023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30F96586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6AB8921B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45C9FA23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708DF2DE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0AB2CE8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1E6764F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515566C0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5453BA7A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2B25B549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60A878A0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3A287A6D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3DED7B71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5AA581B4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A6DC690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00673292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20BBD9E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6776212D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39E3AE32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6E9E80F7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51C66489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430BCFAF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372B4657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12364250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  <w:p w14:paraId="469AAE36" w14:textId="77777777" w:rsidR="008D015C" w:rsidRDefault="00000000">
            <w:pPr>
              <w:widowControl/>
              <w:jc w:val="left"/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pHBLV-U6-MCS-EF1-Luc-T2A-Puro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SCD</w:t>
            </w:r>
          </w:p>
          <w:p w14:paraId="371A1B78" w14:textId="77777777" w:rsidR="008D015C" w:rsidRDefault="008D015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31" w:type="dxa"/>
            <w:tcBorders>
              <w:top w:val="single" w:sz="4" w:space="0" w:color="auto"/>
              <w:tl2br w:val="nil"/>
              <w:tr2bl w:val="nil"/>
            </w:tcBorders>
          </w:tcPr>
          <w:p w14:paraId="7F9C99DD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CCUGCAAUGGAGAUAUCTT</w:t>
            </w:r>
          </w:p>
          <w:p w14:paraId="35C7BA3B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UUUGUUAGUCCUAAAGAATT</w:t>
            </w:r>
          </w:p>
          <w:p w14:paraId="4A404884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CTTGGATCTACGGAAT</w:t>
            </w:r>
          </w:p>
          <w:p w14:paraId="1F2ADD0D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ACTACAGTAGCTGCCTT</w:t>
            </w:r>
          </w:p>
          <w:p w14:paraId="4A6F012E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GGACTTGGGATGATATTA</w:t>
            </w:r>
          </w:p>
          <w:p w14:paraId="1F8D2A2A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ACCTGAAATTGGCAATATA</w:t>
            </w:r>
          </w:p>
          <w:p w14:paraId="059748AE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CUCCGAACGUGUCACGUTT</w:t>
            </w:r>
          </w:p>
          <w:p w14:paraId="17CBF043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GCCGATGCTAAGAACATTAAGAAGGGCCCTGCTCCCTTCTACCCTCTGGAGGATGGCACCGCTGGCGAGCAGCTGCACAAGGCCATGAAGAGGTATGCCCTGGTGCCTGGCACCATTGCCTTCACCGATGCCCACATTGAGGTGGACATCACCTATGCCGAGTACTTCGAGATGTCTGTGCGCCTGGCCGAGGCCATGAAGAGGTACGGCCTGAACACCAACCACCGCATCGTGGTGTGCTCTGAGAACTCTCTGCAGTTCTTCATGCCAGTGCTGGGCGCCCTGTTCATCGGAGTGGCCGTGGCCCCTGCTAACGACATTTACAACGAGCGCGAGCTGCTGAACAGCATGGGCATTTCTCAGCCTACCGTGGTGTTCGTGTCTAAGAAGGGCCTGCAGAAGATCCTGAACGTGCAGAAGAAGCTGCCTATCATCCAGAAGATCATCATCATGGACTCTAAGACCGACTACCAGGGCTTCCAGAGCATGTACACATTCGTGACATCTCATCTGCCTCCTGGCTTCAACGAGTACGACTTCGTGCCAGAGTCTTTCGACAGGGACAAAACCATTGCCCTGATCATGAACAGCTCTGGGTCTACCGGCCTGCCTAAGGGCGTGGCCCTGCCTCATCGCACCGCCTGTGTGCGCTTCTCTCACGCCCGCGACCCTATTTTCGGCAACCAGATCATCCCCGACACCGCTATTCTGAGCGTGGTGCCATTCCACCACGGCTTCGGCATGTTCACCACCCTGGGCTACCTGATTTGCGGCTTTCGGGTGGTGCTGATGTACCGCTTCGAGGAGGAGCTGTTCCTGCGCAGCCTGCAAGACTACAAAATTCAGTCTGCCCTGCTGGTGCCAACCCTGTTCAGCTTCTTCGCTAAGAGCACCCTGATCGACAAGTACGACCTGTCTAACCTGCACGAGATTGCCTCTGGCGGCGCCCCACTGTCTAAGGAGGTGGGCGAAGCCGTGGCCAAGCGCTTTCATCTGCCAGGCATCCGCCAGGGCTACGGCCTGACCGAGACAACCAGCGCCATTCTGATTACCCCAGAGGGCGACGACAAGCCTGGCGCCGTGGGCAAGGTGGTGCCATTCTTCGAGGCCAAGGTGGTGGACCTGGACACCGGCAAGACCCTGGGAGTGAACCAGCGCGGCGAGCTGTGTGTGCGCGGCCCTATGATTATGTCCGGCTACGTGAATAACCCTGAGGCCACAAACGCCCTGATCGACAAGGACGGCTGGCTGCACTCTGGCGACATTGCCTACTGGGACGAGGACGAGCACTTCTTCATCGTGGACCGCCTGAAGTCTCTGATCAAGTACAAGGGCTACCAGGTGGCCCCAGCCGAGCTGGAGTCTATCCTGCTGCAGCACCCTAACATTTTCGACGCCGGAGTGGCCGGCCTGCCCGACGACGATGCCGGCGAGCTGCCTGCCGCCGTCGTCGTGCTGGAACACGGCAAGACCATGACCGAGAAGGAGA</w:t>
            </w:r>
            <w:r>
              <w:rPr>
                <w:rFonts w:ascii="Arial" w:hAnsi="Arial" w:cs="Arial"/>
                <w:szCs w:val="21"/>
              </w:rPr>
              <w:lastRenderedPageBreak/>
              <w:t>TCGTGGACTATGTGGCCAGCCAGGTGACAACCGCCAAGAAGCTGCGCGGCGGAGTGGTGTTCGTGGACGAGGTGCCCAAGGGCCTGACCGGCAAGCTGGACGCCCGCAAGATCCGCGAGATCCTGATCAAGGCTAAGAAAGGCGGCAAGATCGCCGTGTAATAA</w:t>
            </w:r>
          </w:p>
          <w:p w14:paraId="05CD04E6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      </w:r>
          </w:p>
          <w:p w14:paraId="254194C4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CCGGCCCACTTGCTGCAGGACGATATCTCTAGCTCCTATACCACCACCACCACCATTACAGCGCCTCCCTCCAGGGTCCTGCAGAATGGAGGAGATAAGTTGGAGACGATGCCCCTCTACTTGGAAGACGACATTCGCCCTGATATAAAAGATGATATATATGACCCCACCTACAAGGATAAGGAAGGCCCAAGCCCCAAGGTTGAATATGTCTGGAGAAACATCATCCTTATGTCTCTGCTACACTTGGGAGCCCTGTATGGGATCACTTTGATTCCTACCTGCAAGTTCTACACCTGGCTTTGGGGGGTATTCTACTATTTTGTCAGTGCCCTGGGCATAACAGCAGGAGCTCATCGTCTGTGGAGCCACCGCTCTTACAAAGCTCGGCTGCCCCTACGGCTCTTTCTGATCATTGCCAACACAATGGCATTCCAGAATGATGTCTATGAATGGGCTCGTGACCACCGTGCCCACCACAAGTTTTCAGAAACACATGCTGATCCTCATAATTCCCGACGTGGCTTTTTCTTCTCTCACGTGGGTTGGCTGCTTGTGCGCAAACACCCAGCTGTCAAAGAGAAGGGGAGTACGCTAGACTTGTCTGACCTAGAAGCTGAGAAACTGGTGATGTTCCAGAGGAGGTACTACAAACCTGGCTTGCTGATGATGTGCTTCATCCTGCCCACGCTTGTGCCCTGGTATTTCTGGGGTGAAACTTTTCAAAACAGTGTGTTCGTTGCCACTTTCTTGCGATATGCTGTGGTGCTTAATGCCACCTGGCTGGTGAACAGTGCTGCCCACCTCTTCGGATATCGTCCTTATGACAAGAACATTAGCCCCCGGGAGAATATCCTGGTTTCACTTGGAGCTGTGGGTGAGGGCTTCCACAACTACCACCACTCCTTTCCCTATGACTACTCTGCCAGTGAGTACCGCTGGCACATCAACTTCACCACATTCTTCATTGATTGCATGGCCGCCCTCGGTCTGGCCTATGACCGGAAGAAAGTCTCCAAGGCCGCCATCTTGGCCAGGATTAAAAGAACCGGAGATGGAAACTACAAGAGTGGCTGA</w:t>
            </w:r>
          </w:p>
        </w:tc>
      </w:tr>
    </w:tbl>
    <w:p w14:paraId="540CA722" w14:textId="77777777" w:rsidR="008D015C" w:rsidRDefault="008D015C"/>
    <w:p w14:paraId="0474AAFB" w14:textId="77777777" w:rsidR="008D015C" w:rsidRDefault="008D015C"/>
    <w:p w14:paraId="0AD01AAE" w14:textId="77777777" w:rsidR="008D015C" w:rsidRDefault="00000000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upplementary Table 2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Primer sequ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3706"/>
        <w:gridCol w:w="3585"/>
      </w:tblGrid>
      <w:tr w:rsidR="008D015C" w14:paraId="728F8E26" w14:textId="77777777">
        <w:tc>
          <w:tcPr>
            <w:tcW w:w="1231" w:type="dxa"/>
            <w:tcBorders>
              <w:bottom w:val="single" w:sz="4" w:space="0" w:color="auto"/>
            </w:tcBorders>
          </w:tcPr>
          <w:p w14:paraId="6C9C413A" w14:textId="77777777" w:rsidR="008D015C" w:rsidRDefault="008D01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  <w:tcBorders>
              <w:bottom w:val="single" w:sz="4" w:space="0" w:color="auto"/>
            </w:tcBorders>
          </w:tcPr>
          <w:p w14:paraId="417F3ADE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 primer (5′→3′)</w:t>
            </w:r>
          </w:p>
        </w:tc>
        <w:tc>
          <w:tcPr>
            <w:tcW w:w="3585" w:type="dxa"/>
            <w:tcBorders>
              <w:bottom w:val="single" w:sz="4" w:space="0" w:color="auto"/>
            </w:tcBorders>
          </w:tcPr>
          <w:p w14:paraId="49022699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rimer (5′→3′)</w:t>
            </w:r>
          </w:p>
        </w:tc>
      </w:tr>
      <w:tr w:rsidR="008D015C" w14:paraId="020AD9F2" w14:textId="77777777">
        <w:tc>
          <w:tcPr>
            <w:tcW w:w="1231" w:type="dxa"/>
            <w:tcBorders>
              <w:top w:val="single" w:sz="4" w:space="0" w:color="auto"/>
              <w:tl2br w:val="nil"/>
              <w:tr2bl w:val="nil"/>
            </w:tcBorders>
          </w:tcPr>
          <w:p w14:paraId="084D4E74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2BP3</w:t>
            </w:r>
          </w:p>
          <w:p w14:paraId="18C77B5B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D</w:t>
            </w:r>
          </w:p>
          <w:p w14:paraId="37D402EA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</w:t>
            </w:r>
          </w:p>
          <w:p w14:paraId="5B808EF7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4</w:t>
            </w:r>
          </w:p>
          <w:p w14:paraId="6DF99044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  <w:p w14:paraId="1A20682F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/ebpα</w:t>
            </w:r>
          </w:p>
          <w:p w14:paraId="684980B4" w14:textId="77777777" w:rsidR="008D015C" w:rsidRDefault="0000000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T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66DB6AFB" w14:textId="77777777" w:rsidR="008D015C" w:rsidRDefault="0000000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ETTL14 </w:t>
            </w:r>
          </w:p>
          <w:p w14:paraId="0AA4071D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actin</w:t>
            </w:r>
          </w:p>
          <w:p w14:paraId="51B1948A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A-SCD</w:t>
            </w:r>
          </w:p>
        </w:tc>
        <w:tc>
          <w:tcPr>
            <w:tcW w:w="3706" w:type="dxa"/>
            <w:tcBorders>
              <w:top w:val="single" w:sz="4" w:space="0" w:color="auto"/>
              <w:tl2br w:val="nil"/>
              <w:tr2bl w:val="nil"/>
            </w:tcBorders>
          </w:tcPr>
          <w:p w14:paraId="249C4408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ATCGGAAACCTCAGCGAGA</w:t>
            </w:r>
          </w:p>
          <w:p w14:paraId="19EAAED7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ACGAUAUCUCUAGCUTT</w:t>
            </w:r>
          </w:p>
          <w:p w14:paraId="5B422FF7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CTGATGCACTGCCTATG</w:t>
            </w:r>
          </w:p>
          <w:p w14:paraId="153709F9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TGAAGAGCATCATAACCCT</w:t>
            </w:r>
          </w:p>
          <w:p w14:paraId="7B8656DE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GATCCCGAGACGCTTCT</w:t>
            </w:r>
          </w:p>
          <w:p w14:paraId="6BBF7270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GGAACGCAACAACATC</w:t>
            </w:r>
          </w:p>
          <w:p w14:paraId="2A963331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TCTCCAACCTTCCGTAGT</w:t>
            </w:r>
          </w:p>
          <w:p w14:paraId="5F36A60E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TCAGAGAACAAAGGAACACTGCTCCCTCCATCCTGGCCTCGCTGT</w:t>
            </w:r>
          </w:p>
          <w:p w14:paraId="4E8D5D52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ACCAGCTAGCGTGCAAGG</w:t>
            </w:r>
          </w:p>
        </w:tc>
        <w:tc>
          <w:tcPr>
            <w:tcW w:w="3585" w:type="dxa"/>
            <w:tcBorders>
              <w:top w:val="single" w:sz="4" w:space="0" w:color="auto"/>
              <w:tl2br w:val="nil"/>
              <w:tr2bl w:val="nil"/>
            </w:tcBorders>
          </w:tcPr>
          <w:p w14:paraId="204204C2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CCGAGTGCTCAACTTCT</w:t>
            </w:r>
          </w:p>
          <w:p w14:paraId="1FBD4485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UAGAGAUAUCGUCCUGTT</w:t>
            </w:r>
          </w:p>
          <w:p w14:paraId="3AFA6514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GGTCCACAGAGCTGATT</w:t>
            </w:r>
          </w:p>
          <w:p w14:paraId="33048409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CGCCTTTCATAACACATTCC</w:t>
            </w:r>
          </w:p>
          <w:p w14:paraId="4F4A29F5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TGGTCCTTTGAAGTCGAAGA</w:t>
            </w:r>
          </w:p>
          <w:p w14:paraId="6B3869ED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ACTGGTCAACTCCAGCAC</w:t>
            </w:r>
          </w:p>
          <w:p w14:paraId="6E44A5B3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ATCAGAGAGGTGGTGTAG</w:t>
            </w:r>
          </w:p>
          <w:p w14:paraId="5A95C6ED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CTACCAAGACAAAAATGCTCA</w:t>
            </w:r>
          </w:p>
          <w:p w14:paraId="3EFD5886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ACCTTCACCGTTCC</w:t>
            </w:r>
          </w:p>
          <w:p w14:paraId="1839F223" w14:textId="77777777" w:rsidR="008D015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CATCTTGGCTCTCGGATG</w:t>
            </w:r>
          </w:p>
        </w:tc>
      </w:tr>
    </w:tbl>
    <w:p w14:paraId="7557D959" w14:textId="77777777" w:rsidR="008D015C" w:rsidRDefault="008D015C"/>
    <w:p w14:paraId="463A33A1" w14:textId="77777777" w:rsidR="008D015C" w:rsidRDefault="008D015C"/>
    <w:p w14:paraId="41DB817A" w14:textId="77777777" w:rsidR="008D015C" w:rsidRDefault="00000000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upplementary Table 3. Primary and secondary antibodies and dilution rati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1"/>
        <w:gridCol w:w="2115"/>
        <w:gridCol w:w="2060"/>
        <w:gridCol w:w="2060"/>
      </w:tblGrid>
      <w:tr w:rsidR="008D015C" w14:paraId="4E5371FF" w14:textId="77777777">
        <w:tc>
          <w:tcPr>
            <w:tcW w:w="2130" w:type="dxa"/>
            <w:tcBorders>
              <w:left w:val="nil"/>
              <w:right w:val="nil"/>
            </w:tcBorders>
          </w:tcPr>
          <w:p w14:paraId="1D0304EE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rget  </w:t>
            </w:r>
          </w:p>
          <w:p w14:paraId="17E0EF9C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2BP3</w:t>
            </w:r>
          </w:p>
          <w:p w14:paraId="2B5502A6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D</w:t>
            </w:r>
          </w:p>
          <w:p w14:paraId="77535F03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arg</w:t>
            </w:r>
          </w:p>
          <w:p w14:paraId="5470E595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bp4</w:t>
            </w:r>
          </w:p>
          <w:p w14:paraId="0A2469C3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n</w:t>
            </w:r>
          </w:p>
          <w:p w14:paraId="31FA0F25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/ebpα</w:t>
            </w:r>
          </w:p>
          <w:p w14:paraId="6123C5D9" w14:textId="77777777" w:rsidR="008D015C" w:rsidRDefault="00000000">
            <w:pPr>
              <w:widowControl/>
              <w:jc w:val="left"/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ETTL14 </w:t>
            </w:r>
          </w:p>
          <w:p w14:paraId="3469F3A5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</w:t>
            </w:r>
          </w:p>
          <w:p w14:paraId="5FB4C44D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-mouse HRP </w:t>
            </w:r>
          </w:p>
          <w:p w14:paraId="34DBA320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ntibody</w:t>
            </w:r>
          </w:p>
          <w:p w14:paraId="690DE4B4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-rabbit HRP </w:t>
            </w:r>
          </w:p>
          <w:p w14:paraId="550BC4AD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ntibody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14:paraId="3F850148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any </w:t>
            </w:r>
          </w:p>
          <w:p w14:paraId="6C8EF83A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43D5B771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ioss</w:t>
            </w:r>
            <w:r>
              <w:rPr>
                <w:rFonts w:ascii="Arial" w:hAnsi="Arial" w:cs="Arial"/>
              </w:rPr>
              <w:t>,USA</w:t>
            </w:r>
          </w:p>
          <w:p w14:paraId="78EB32F4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720EB0BA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389EB39A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3B5CE14E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753C3650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21FC981F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tech,China</w:t>
            </w:r>
          </w:p>
          <w:p w14:paraId="726496E1" w14:textId="77777777" w:rsidR="008D015C" w:rsidRDefault="008D015C">
            <w:pPr>
              <w:rPr>
                <w:rFonts w:ascii="Arial" w:hAnsi="Arial" w:cs="Arial"/>
              </w:rPr>
            </w:pPr>
          </w:p>
          <w:p w14:paraId="17FD29BB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munoway,USA </w:t>
            </w:r>
          </w:p>
          <w:p w14:paraId="6636A54D" w14:textId="77777777" w:rsidR="008D015C" w:rsidRDefault="008D015C">
            <w:pPr>
              <w:rPr>
                <w:rFonts w:ascii="Arial" w:hAnsi="Arial" w:cs="Arial"/>
              </w:rPr>
            </w:pPr>
          </w:p>
          <w:p w14:paraId="597067EB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munoway,USA 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484F8042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.No.</w:t>
            </w:r>
          </w:p>
          <w:p w14:paraId="2CF82E4F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4642</w:t>
            </w:r>
            <w:r>
              <w:rPr>
                <w:rFonts w:ascii="Arial" w:hAnsi="Arial" w:cs="Arial"/>
                <w:szCs w:val="21"/>
              </w:rPr>
              <w:t>-1-AP</w:t>
            </w:r>
          </w:p>
          <w:p w14:paraId="4815475E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s-3787R</w:t>
            </w:r>
          </w:p>
          <w:p w14:paraId="735FC39A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643-1-AP</w:t>
            </w:r>
          </w:p>
          <w:p w14:paraId="3BDFDEB6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802-1-AP</w:t>
            </w:r>
          </w:p>
          <w:p w14:paraId="166FB806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624-2-AP</w:t>
            </w:r>
          </w:p>
          <w:p w14:paraId="56F371BB" w14:textId="77777777" w:rsidR="008D015C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311-1-AP</w:t>
            </w:r>
          </w:p>
          <w:p w14:paraId="545EEB93" w14:textId="77777777" w:rsidR="008D015C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6158-1-AP</w:t>
            </w:r>
          </w:p>
          <w:p w14:paraId="58803BAB" w14:textId="77777777" w:rsidR="008D015C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008-1-Ig</w:t>
            </w:r>
          </w:p>
          <w:p w14:paraId="4A7E0415" w14:textId="77777777" w:rsidR="008D015C" w:rsidRDefault="008D015C">
            <w:pPr>
              <w:rPr>
                <w:rFonts w:ascii="Arial" w:hAnsi="Arial" w:cs="Arial"/>
              </w:rPr>
            </w:pPr>
          </w:p>
          <w:p w14:paraId="5F6F8839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S0001 </w:t>
            </w:r>
          </w:p>
          <w:p w14:paraId="54C9D071" w14:textId="77777777" w:rsidR="008D015C" w:rsidRDefault="008D015C">
            <w:pPr>
              <w:rPr>
                <w:rFonts w:ascii="Arial" w:hAnsi="Arial" w:cs="Arial"/>
              </w:rPr>
            </w:pPr>
          </w:p>
          <w:p w14:paraId="5D4E61CE" w14:textId="77777777" w:rsidR="008D015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0002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230B051D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 ratio</w:t>
            </w:r>
          </w:p>
          <w:p w14:paraId="78CFE4E0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00</w:t>
            </w:r>
          </w:p>
          <w:p w14:paraId="5A8C602E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  <w:p w14:paraId="5652B9D3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00</w:t>
            </w:r>
          </w:p>
          <w:p w14:paraId="3EAFA9D2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0</w:t>
            </w:r>
          </w:p>
          <w:p w14:paraId="7412B2C8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0</w:t>
            </w:r>
          </w:p>
          <w:p w14:paraId="0C61862A" w14:textId="77777777" w:rsidR="008D015C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  <w:p w14:paraId="1464B521" w14:textId="77777777" w:rsidR="008D015C" w:rsidRDefault="00000000">
            <w:pPr>
              <w:widowControl/>
              <w:jc w:val="left"/>
              <w:rPr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:2000</w:t>
            </w:r>
          </w:p>
          <w:p w14:paraId="76856B7B" w14:textId="77777777" w:rsidR="008D015C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0</w:t>
            </w:r>
          </w:p>
          <w:p w14:paraId="77794C3C" w14:textId="77777777" w:rsidR="008D015C" w:rsidRDefault="008D015C">
            <w:pPr>
              <w:jc w:val="left"/>
              <w:rPr>
                <w:rFonts w:ascii="Arial" w:hAnsi="Arial" w:cs="Arial"/>
              </w:rPr>
            </w:pPr>
          </w:p>
          <w:p w14:paraId="036E9210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  <w:p w14:paraId="43E61175" w14:textId="77777777" w:rsidR="008D015C" w:rsidRDefault="008D015C">
            <w:pPr>
              <w:jc w:val="left"/>
              <w:rPr>
                <w:rFonts w:ascii="Arial" w:hAnsi="Arial" w:cs="Arial"/>
              </w:rPr>
            </w:pPr>
          </w:p>
          <w:p w14:paraId="6C387E55" w14:textId="77777777" w:rsidR="008D015C" w:rsidRDefault="0000000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  <w:r>
              <w:rPr>
                <w:rFonts w:ascii="Arial" w:hAnsi="Arial" w:cs="Arial" w:hint="eastAsia"/>
              </w:rPr>
              <w:t>0</w:t>
            </w:r>
          </w:p>
        </w:tc>
      </w:tr>
    </w:tbl>
    <w:p w14:paraId="72492BDC" w14:textId="77777777" w:rsidR="008D015C" w:rsidRDefault="008D015C">
      <w:pPr>
        <w:rPr>
          <w:rFonts w:ascii="宋体" w:eastAsia="宋体" w:hAnsi="宋体" w:cs="宋体"/>
          <w:sz w:val="24"/>
        </w:rPr>
      </w:pPr>
    </w:p>
    <w:p w14:paraId="7C248A29" w14:textId="77777777" w:rsidR="008D015C" w:rsidRDefault="008D015C">
      <w:pPr>
        <w:rPr>
          <w:rFonts w:ascii="宋体" w:eastAsia="宋体" w:hAnsi="宋体" w:cs="宋体"/>
          <w:sz w:val="24"/>
        </w:rPr>
      </w:pPr>
    </w:p>
    <w:p w14:paraId="20D52ED3" w14:textId="77777777" w:rsidR="008D015C" w:rsidRDefault="00000000">
      <w:pPr>
        <w:rPr>
          <w:rFonts w:ascii="宋体" w:eastAsia="宋体" w:hAnsi="宋体" w:cs="宋体"/>
          <w:sz w:val="24"/>
        </w:rPr>
      </w:pPr>
      <w:r>
        <w:rPr>
          <w:noProof/>
        </w:rPr>
        <w:lastRenderedPageBreak/>
        <w:drawing>
          <wp:inline distT="0" distB="0" distL="114300" distR="114300" wp14:anchorId="256A25C2" wp14:editId="74374CD4">
            <wp:extent cx="5295265" cy="3922395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5265" cy="392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05BB" w14:textId="77777777" w:rsidR="008D015C" w:rsidRDefault="00000000">
      <w:pPr>
        <w:widowControl/>
      </w:pP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. IGF2BP3 enhances the growth of CC tumor in vivo.</w:t>
      </w:r>
    </w:p>
    <w:p w14:paraId="0A52AFCD" w14:textId="77777777" w:rsidR="008D015C" w:rsidRDefault="00000000">
      <w:pPr>
        <w:widowControl/>
      </w:pP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(A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>, B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)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>Siha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cells stably expressing shNC, shIGF2BP3,or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shIGF2BP3+oe-SCD were subcutaneously injected into the right back of nude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mice. Tumor images were captured using the PerkinElmer IVIS preclinical in vivo imaging system 20 days 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(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>A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)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and 30 days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 xml:space="preserve"> (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>B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)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after injection. 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 xml:space="preserve">(C) 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The tumor volumes were measured every two days from the 7th day after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 xml:space="preserve"> Siha cells 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injection.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(D)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The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weights of transplanted tumors were measured.</w:t>
      </w:r>
    </w:p>
    <w:p w14:paraId="212F0F49" w14:textId="77777777" w:rsidR="008D015C" w:rsidRDefault="008D015C"/>
    <w:sectPr w:rsidR="008D0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wZDg3MDAyYmYzNjllNjk5ZGU1OGI2YmE0OTQ5MGQifQ=="/>
  </w:docVars>
  <w:rsids>
    <w:rsidRoot w:val="1B1C7E9E"/>
    <w:rsid w:val="0013448B"/>
    <w:rsid w:val="00155D37"/>
    <w:rsid w:val="001B3A6A"/>
    <w:rsid w:val="00426129"/>
    <w:rsid w:val="00542E7E"/>
    <w:rsid w:val="00545EFB"/>
    <w:rsid w:val="00612E0A"/>
    <w:rsid w:val="006F6877"/>
    <w:rsid w:val="008D015C"/>
    <w:rsid w:val="00B54FC2"/>
    <w:rsid w:val="00DB43F9"/>
    <w:rsid w:val="00E52D52"/>
    <w:rsid w:val="00F07D66"/>
    <w:rsid w:val="04FF0F1C"/>
    <w:rsid w:val="08404F2B"/>
    <w:rsid w:val="09A137B2"/>
    <w:rsid w:val="11427949"/>
    <w:rsid w:val="19B86DE3"/>
    <w:rsid w:val="1A54529A"/>
    <w:rsid w:val="1B1C7E9E"/>
    <w:rsid w:val="1DC67833"/>
    <w:rsid w:val="1E81070D"/>
    <w:rsid w:val="1F1D2742"/>
    <w:rsid w:val="20112FE8"/>
    <w:rsid w:val="20C724FA"/>
    <w:rsid w:val="2408294C"/>
    <w:rsid w:val="242F7968"/>
    <w:rsid w:val="274D6F43"/>
    <w:rsid w:val="2F737E69"/>
    <w:rsid w:val="30690FC1"/>
    <w:rsid w:val="38BD5663"/>
    <w:rsid w:val="398B1826"/>
    <w:rsid w:val="3E196E16"/>
    <w:rsid w:val="42495E5B"/>
    <w:rsid w:val="45D74FCF"/>
    <w:rsid w:val="47D17430"/>
    <w:rsid w:val="47E4278F"/>
    <w:rsid w:val="487372FA"/>
    <w:rsid w:val="4EB6713C"/>
    <w:rsid w:val="50593E81"/>
    <w:rsid w:val="50CC7A08"/>
    <w:rsid w:val="548B440F"/>
    <w:rsid w:val="571701DC"/>
    <w:rsid w:val="58A66E38"/>
    <w:rsid w:val="5DAF05C8"/>
    <w:rsid w:val="614C00A7"/>
    <w:rsid w:val="63A96D0B"/>
    <w:rsid w:val="64897BD4"/>
    <w:rsid w:val="65834933"/>
    <w:rsid w:val="69A644C7"/>
    <w:rsid w:val="6D525640"/>
    <w:rsid w:val="6D926F4B"/>
    <w:rsid w:val="6F0B36BD"/>
    <w:rsid w:val="74E02906"/>
    <w:rsid w:val="7D84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D2951"/>
  <w15:docId w15:val="{AF7490F9-BA01-4023-8E4F-41948790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dy</dc:creator>
  <cp:lastModifiedBy>SY Y</cp:lastModifiedBy>
  <cp:revision>2</cp:revision>
  <dcterms:created xsi:type="dcterms:W3CDTF">2024-01-09T05:24:00Z</dcterms:created>
  <dcterms:modified xsi:type="dcterms:W3CDTF">2024-01-09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ED9B966B47144758F3425B57F9F789F_13</vt:lpwstr>
  </property>
</Properties>
</file>